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100" w:leader="none"/>
          <w:tab w:val="center" w:pos="5800" w:leader="none"/>
          <w:tab w:val="center" w:pos="7600" w:leader="none"/>
        </w:tabs>
        <w:spacing w:lineRule="auto" w:line="360"/>
        <w:rPr/>
      </w:pPr>
      <w:r>
        <w:rPr/>
        <w:t>T</w:t>
      </w:r>
      <w:r>
        <w:rPr/>
        <w:t xml:space="preserve">able </w:t>
      </w:r>
      <w:r>
        <w:rPr/>
        <w:t>S1</w:t>
      </w:r>
      <w:r>
        <w:rPr/>
        <w:t>. List of abundant ESTs sequenced more than 20 times</w:t>
      </w:r>
    </w:p>
    <w:p>
      <w:pPr>
        <w:pStyle w:val="Normal"/>
        <w:tabs>
          <w:tab w:val="clear" w:pos="720"/>
          <w:tab w:val="center" w:pos="4100" w:leader="none"/>
          <w:tab w:val="center" w:pos="5800" w:leader="none"/>
          <w:tab w:val="center" w:pos="7600" w:leader="none"/>
        </w:tabs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8496300" cy="0"/>
                <wp:effectExtent l="0" t="19050" r="0" b="190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36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668.95pt,8.4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ab/>
        <w:t>Infection library</w:t>
        <w:tab/>
        <w:tab/>
        <w:tab/>
        <w:tab/>
        <w:t>Subtraction library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>
          <w:vertAlign w:val="superscript"/>
        </w:rPr>
      </w:pPr>
      <w:r>
        <w:rPr/>
        <w:t>Contig</w:t>
        <w:tab/>
        <w:t>Putative identification (GI)</w:t>
        <w:tab/>
        <w:t>No.</w:t>
        <w:tab/>
        <w:t>Origin</w:t>
      </w:r>
      <w:r>
        <w:rPr>
          <w:vertAlign w:val="superscript"/>
        </w:rPr>
        <w:t>a</w:t>
      </w:r>
      <w:r>
        <w:rPr/>
        <w:tab/>
        <w:t>Contig</w:t>
        <w:tab/>
        <w:t>Putative identification (GI)</w:t>
        <w:tab/>
        <w:t>No</w:t>
      </w:r>
      <w:r>
        <w:rPr/>
        <w:t>.</w:t>
      </w:r>
      <w:r>
        <w:rPr/>
        <w:tab/>
        <w:t>Origin</w:t>
      </w:r>
      <w:r>
        <w:rPr>
          <w:vertAlign w:val="superscript"/>
        </w:rPr>
        <w:t>a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>
          <w:vertAlign w:val="superscript"/>
          <w:lang w:val="en-US" w:eastAsia="en-US"/>
        </w:rPr>
      </w:pPr>
      <w:r>
        <w:rPr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7950</wp:posOffset>
                </wp:positionV>
                <wp:extent cx="8496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5pt" to="668.95pt,8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526</w:t>
        <w:tab/>
        <w:t>Rubisco activase (8918359)</w:t>
        <w:tab/>
        <w:t>22</w:t>
        <w:tab/>
        <w:t>P</w:t>
        <w:tab/>
        <w:t>Contig203</w:t>
        <w:tab/>
        <w:t>EF1-alpha (729395)</w:t>
        <w:tab/>
        <w:t>76</w:t>
        <w:tab/>
        <w:t>F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106</w:t>
        <w:tab/>
        <w:t>Fructose-bisp aldolase (3913018)</w:t>
        <w:tab/>
        <w:t>14</w:t>
        <w:tab/>
        <w:t>P</w:t>
        <w:tab/>
        <w:t>Contig226</w:t>
        <w:tab/>
        <w:t>No hit</w:t>
        <w:tab/>
        <w:t>63</w:t>
        <w:tab/>
        <w:t>F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496</w:t>
        <w:tab/>
        <w:t>Metallothionein (7489497)</w:t>
        <w:tab/>
        <w:t>13</w:t>
        <w:tab/>
        <w:t>P</w:t>
        <w:tab/>
        <w:t>Contig200</w:t>
        <w:tab/>
        <w:t>Senescence-associated protein (13359451)</w:t>
        <w:tab/>
        <w:t>29</w:t>
        <w:tab/>
        <w:t>P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519</w:t>
        <w:tab/>
        <w:t>Pyruvate dehydrog. kinase1 (12829952)</w:t>
        <w:tab/>
        <w:t>11</w:t>
        <w:tab/>
        <w:t>P</w:t>
        <w:tab/>
        <w:t>Contig346</w:t>
        <w:tab/>
        <w:t>Isocitrate lyase (113026)</w:t>
        <w:tab/>
        <w:t>24</w:t>
        <w:tab/>
        <w:t>P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549</w:t>
        <w:tab/>
        <w:t>Rubisco small subunit C (132105)</w:t>
        <w:tab/>
        <w:t>9</w:t>
        <w:tab/>
        <w:t>P</w:t>
        <w:tab/>
        <w:t>Contig474</w:t>
        <w:tab/>
        <w:t>No hit</w:t>
        <w:tab/>
        <w:t>24</w:t>
        <w:tab/>
        <w:t>F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310</w:t>
        <w:tab/>
        <w:t>Hypothetical protein (19115215)</w:t>
        <w:tab/>
        <w:t>8</w:t>
        <w:tab/>
        <w:t>F</w:t>
        <w:tab/>
        <w:t>Contig135</w:t>
        <w:tab/>
        <w:t>Rpl9bp (6324262)</w:t>
        <w:tab/>
        <w:t>21</w:t>
        <w:tab/>
        <w:t>F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370</w:t>
        <w:tab/>
        <w:t>Glucose-repressible gene (121613)</w:t>
        <w:tab/>
        <w:t>8</w:t>
        <w:tab/>
        <w:t>F</w:t>
        <w:tab/>
        <w:t>Contig173</w:t>
        <w:tab/>
        <w:t>Probenazole-induced protein (7442204)</w:t>
        <w:tab/>
        <w:t>20</w:t>
        <w:tab/>
        <w:t>P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597</w:t>
        <w:tab/>
        <w:t>PR1 (7442184)</w:t>
        <w:tab/>
        <w:t>8</w:t>
        <w:tab/>
        <w:t>P</w:t>
        <w:tab/>
        <w:t>Contig153</w:t>
        <w:tab/>
        <w:t>Metallothionein I (2497883)</w:t>
        <w:tab/>
        <w:t>19</w:t>
        <w:tab/>
        <w:t>P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561</w:t>
        <w:tab/>
        <w:t>translation factor SUI1 (462195)</w:t>
        <w:tab/>
        <w:t>7</w:t>
        <w:tab/>
        <w:t>P</w:t>
        <w:tab/>
        <w:t>Contig550</w:t>
        <w:tab/>
        <w:t>Cytochrome C (118009)</w:t>
        <w:tab/>
        <w:t>19</w:t>
        <w:tab/>
        <w:t>F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566</w:t>
        <w:tab/>
        <w:t>ATP-dependent Clp protease (18423233)</w:t>
        <w:tab/>
        <w:t>7</w:t>
        <w:tab/>
        <w:t>P</w:t>
        <w:tab/>
        <w:t>Contig415</w:t>
        <w:tab/>
        <w:t>No hit</w:t>
        <w:tab/>
        <w:t>18</w:t>
        <w:tab/>
        <w:t>P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602</w:t>
        <w:tab/>
        <w:t>Hypothetical protein (19113391)</w:t>
        <w:tab/>
        <w:t>7</w:t>
        <w:tab/>
        <w:t>F</w:t>
        <w:tab/>
        <w:t>Contig562</w:t>
        <w:tab/>
        <w:t>CPEP phosphonomutase (6831518)</w:t>
        <w:tab/>
        <w:t>17</w:t>
        <w:tab/>
        <w:t>P</w:t>
      </w:r>
    </w:p>
    <w:p>
      <w:pPr>
        <w:pStyle w:val="Normal"/>
        <w:tabs>
          <w:tab w:val="clear" w:pos="720"/>
          <w:tab w:val="left" w:pos="1200" w:leader="none"/>
          <w:tab w:val="center" w:pos="5500" w:leader="none"/>
          <w:tab w:val="center" w:pos="5900" w:leader="none"/>
          <w:tab w:val="left" w:pos="6700" w:leader="none"/>
          <w:tab w:val="left" w:pos="7900" w:leader="none"/>
          <w:tab w:val="center" w:pos="12500" w:leader="none"/>
          <w:tab w:val="center" w:pos="13000" w:leader="none"/>
        </w:tabs>
        <w:spacing w:lineRule="auto" w:line="360"/>
        <w:rPr/>
      </w:pPr>
      <w:r>
        <w:rPr/>
        <w:t>Contig76</w:t>
        <w:tab/>
        <w:t>PSII 10K protein (7443194)</w:t>
        <w:tab/>
        <w:t>7</w:t>
        <w:tab/>
        <w:t>P</w:t>
        <w:tab/>
        <w:t>Contig134</w:t>
        <w:tab/>
        <w:t>No hit</w:t>
        <w:tab/>
        <w:t>16</w:t>
        <w:tab/>
        <w:t>F</w:t>
      </w:r>
    </w:p>
    <w:p>
      <w:pPr>
        <w:pStyle w:val="Normal"/>
        <w:tabs>
          <w:tab w:val="clear" w:pos="720"/>
          <w:tab w:val="left" w:pos="1600" w:leader="none"/>
          <w:tab w:val="center" w:pos="5800" w:leader="none"/>
          <w:tab w:val="center" w:pos="7100" w:leader="none"/>
          <w:tab w:val="center" w:pos="8100" w:leader="none"/>
        </w:tabs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09220</wp:posOffset>
                </wp:positionV>
                <wp:extent cx="84963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3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6pt" to="668.95pt,8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600" w:leader="none"/>
          <w:tab w:val="center" w:pos="5800" w:leader="none"/>
          <w:tab w:val="center" w:pos="7100" w:leader="none"/>
          <w:tab w:val="center" w:pos="8100" w:leader="none"/>
        </w:tabs>
        <w:spacing w:lineRule="auto" w:line="360"/>
        <w:rPr/>
      </w:pPr>
      <w:r>
        <w:rPr>
          <w:vertAlign w:val="superscript"/>
        </w:rPr>
        <w:t>a</w:t>
      </w:r>
      <w:r>
        <w:rPr/>
        <w:t xml:space="preserve"> Putative origin of the ESTs were indicated. P, plant gene; F, fungal gene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41:00Z</dcterms:created>
  <dc:creator>Tom Mitchell</dc:creator>
  <dc:description/>
  <dc:language>en-US</dc:language>
  <cp:lastModifiedBy>Soonok Kim</cp:lastModifiedBy>
  <dcterms:modified xsi:type="dcterms:W3CDTF">2010-02-03T11:41:00Z</dcterms:modified>
  <cp:revision>2</cp:revision>
  <dc:subject/>
  <dc:title/>
</cp:coreProperties>
</file>